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2808" w:rsidRDefault="00332876">
      <w:bookmarkStart w:id="0" w:name="_GoBack"/>
      <w:bookmarkEnd w:id="0"/>
      <w:r>
        <w:t>Appendix</w:t>
      </w:r>
      <w:r w:rsidR="00BF59AF">
        <w:t xml:space="preserve"> </w:t>
      </w:r>
      <w:r w:rsidR="000A67EB">
        <w:t>S4</w:t>
      </w:r>
      <w:r>
        <w:t xml:space="preserve">. </w:t>
      </w:r>
      <w:r w:rsidR="00B90EDF">
        <w:t xml:space="preserve">Effects of </w:t>
      </w:r>
      <w:r w:rsidR="00B90EDF" w:rsidRPr="003E1E53">
        <w:t xml:space="preserve">landscape </w:t>
      </w:r>
      <w:r w:rsidR="00B90EDF">
        <w:t>structure</w:t>
      </w:r>
      <w:r w:rsidR="00B90EDF" w:rsidRPr="003E1E53">
        <w:t xml:space="preserve"> on the</w:t>
      </w:r>
      <w:r w:rsidR="00B90EDF">
        <w:t xml:space="preserve"> evolution of dispersal </w:t>
      </w:r>
      <w:r w:rsidR="006332BA">
        <w:t>propensity</w:t>
      </w:r>
      <w:r w:rsidR="00B90EDF">
        <w:t>, path shape in matrix, and path shape in habitat</w:t>
      </w:r>
      <w:r w:rsidR="00B90EDF" w:rsidRPr="00F30C19">
        <w:t>.</w:t>
      </w:r>
    </w:p>
    <w:p w:rsidR="009B27D2" w:rsidRDefault="009B27D2" w:rsidP="009B27D2">
      <w:r>
        <w:t xml:space="preserve">Table </w:t>
      </w:r>
      <w:r w:rsidR="000A67EB">
        <w:t>S4</w:t>
      </w:r>
      <w:r w:rsidR="0046396B">
        <w:t>.</w:t>
      </w:r>
      <w:r w:rsidR="00881497">
        <w:t>1</w:t>
      </w:r>
      <w:r>
        <w:t>. Percent sum of squares</w:t>
      </w:r>
      <w:r w:rsidR="004948F9">
        <w:t xml:space="preserve"> (%SS)</w:t>
      </w:r>
      <w:r>
        <w:t xml:space="preserve">, for a </w:t>
      </w:r>
      <w:r w:rsidR="00035FF9">
        <w:t xml:space="preserve">multiple </w:t>
      </w:r>
      <w:r>
        <w:t xml:space="preserve">linear regression model of the relationship between the </w:t>
      </w:r>
      <w:r w:rsidR="00033FC0">
        <w:t xml:space="preserve">square-root-transformed </w:t>
      </w:r>
      <w:r>
        <w:t xml:space="preserve">population mean dispersal </w:t>
      </w:r>
      <w:r w:rsidR="00033FC0">
        <w:t>propensity</w:t>
      </w:r>
      <w:r>
        <w:t xml:space="preserve"> after 1000 generations and the four landscape </w:t>
      </w:r>
      <w:r w:rsidR="00735F88">
        <w:t>attributes</w:t>
      </w:r>
      <w:r w:rsidR="00484025">
        <w:t>, for 1000 simulation runs</w:t>
      </w:r>
      <w:r>
        <w:t>. We included quadratic terms for each predictor, to account for non-linear relationships.</w:t>
      </w:r>
      <w:r w:rsidR="004948F9">
        <w:t xml:space="preserve"> %SS combines the variance explained by both the linear and quadratic ter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4"/>
        <w:gridCol w:w="1967"/>
      </w:tblGrid>
      <w:tr w:rsidR="002F08FB" w:rsidRPr="005B3398" w:rsidTr="002F08FB">
        <w:tc>
          <w:tcPr>
            <w:tcW w:w="3244" w:type="dxa"/>
            <w:tcBorders>
              <w:bottom w:val="single" w:sz="4" w:space="0" w:color="auto"/>
            </w:tcBorders>
          </w:tcPr>
          <w:p w:rsidR="002F08FB" w:rsidRPr="005B3398" w:rsidRDefault="00735F88" w:rsidP="004A7B27">
            <w:pPr>
              <w:spacing w:line="480" w:lineRule="auto"/>
              <w:jc w:val="both"/>
            </w:pPr>
            <w:r>
              <w:t>Attribute</w:t>
            </w:r>
          </w:p>
        </w:tc>
        <w:tc>
          <w:tcPr>
            <w:tcW w:w="1967" w:type="dxa"/>
            <w:tcBorders>
              <w:bottom w:val="single" w:sz="4" w:space="0" w:color="auto"/>
            </w:tcBorders>
          </w:tcPr>
          <w:p w:rsidR="002F08FB" w:rsidRPr="005B3398" w:rsidRDefault="002F08FB" w:rsidP="004A7B27">
            <w:pPr>
              <w:spacing w:line="480" w:lineRule="auto"/>
              <w:jc w:val="both"/>
            </w:pPr>
            <w:r>
              <w:t>%SS</w:t>
            </w:r>
          </w:p>
        </w:tc>
      </w:tr>
      <w:tr w:rsidR="002F08FB" w:rsidRPr="005B3398" w:rsidTr="002F08FB">
        <w:tc>
          <w:tcPr>
            <w:tcW w:w="3244" w:type="dxa"/>
            <w:tcBorders>
              <w:top w:val="single" w:sz="4" w:space="0" w:color="auto"/>
              <w:bottom w:val="nil"/>
            </w:tcBorders>
          </w:tcPr>
          <w:p w:rsidR="002F08FB" w:rsidRPr="005B3398" w:rsidRDefault="002F08FB" w:rsidP="004A7B27">
            <w:pPr>
              <w:spacing w:line="480" w:lineRule="auto"/>
              <w:jc w:val="both"/>
            </w:pPr>
            <w:r w:rsidRPr="005B3398">
              <w:t>Habitat amount</w:t>
            </w:r>
          </w:p>
        </w:tc>
        <w:tc>
          <w:tcPr>
            <w:tcW w:w="1967" w:type="dxa"/>
            <w:tcBorders>
              <w:top w:val="single" w:sz="4" w:space="0" w:color="auto"/>
              <w:bottom w:val="nil"/>
            </w:tcBorders>
          </w:tcPr>
          <w:p w:rsidR="002F08FB" w:rsidRPr="005B3398" w:rsidRDefault="002F08FB" w:rsidP="004A7B27">
            <w:pPr>
              <w:spacing w:line="480" w:lineRule="auto"/>
              <w:jc w:val="both"/>
            </w:pPr>
            <w:r>
              <w:t>3.75</w:t>
            </w:r>
          </w:p>
        </w:tc>
      </w:tr>
      <w:tr w:rsidR="002F08FB" w:rsidRPr="005B3398" w:rsidTr="002F08FB">
        <w:tc>
          <w:tcPr>
            <w:tcW w:w="3244" w:type="dxa"/>
            <w:tcBorders>
              <w:top w:val="nil"/>
            </w:tcBorders>
          </w:tcPr>
          <w:p w:rsidR="002F08FB" w:rsidRPr="005B3398" w:rsidRDefault="002F08FB" w:rsidP="004A7B27">
            <w:pPr>
              <w:spacing w:line="480" w:lineRule="auto"/>
              <w:jc w:val="both"/>
            </w:pPr>
            <w:r w:rsidRPr="005B3398">
              <w:t>Habitat fragmentation</w:t>
            </w:r>
          </w:p>
        </w:tc>
        <w:tc>
          <w:tcPr>
            <w:tcW w:w="1967" w:type="dxa"/>
            <w:tcBorders>
              <w:top w:val="nil"/>
            </w:tcBorders>
          </w:tcPr>
          <w:p w:rsidR="002F08FB" w:rsidRPr="005B3398" w:rsidRDefault="002F08FB" w:rsidP="004A7B27">
            <w:pPr>
              <w:spacing w:line="480" w:lineRule="auto"/>
              <w:jc w:val="both"/>
            </w:pPr>
            <w:r>
              <w:t>0.64</w:t>
            </w:r>
          </w:p>
        </w:tc>
      </w:tr>
      <w:tr w:rsidR="002F08FB" w:rsidRPr="005B3398" w:rsidTr="002F08FB">
        <w:tc>
          <w:tcPr>
            <w:tcW w:w="3244" w:type="dxa"/>
          </w:tcPr>
          <w:p w:rsidR="002F08FB" w:rsidRPr="005B3398" w:rsidRDefault="002F08FB" w:rsidP="004A7B27">
            <w:pPr>
              <w:spacing w:line="480" w:lineRule="auto"/>
              <w:jc w:val="both"/>
            </w:pPr>
            <w:r w:rsidRPr="005B3398">
              <w:t>Matrix quality</w:t>
            </w:r>
          </w:p>
        </w:tc>
        <w:tc>
          <w:tcPr>
            <w:tcW w:w="1967" w:type="dxa"/>
          </w:tcPr>
          <w:p w:rsidR="002F08FB" w:rsidRPr="005B3398" w:rsidRDefault="002F08FB" w:rsidP="004A7B27">
            <w:pPr>
              <w:spacing w:line="480" w:lineRule="auto"/>
              <w:jc w:val="both"/>
            </w:pPr>
            <w:r>
              <w:t>0.50</w:t>
            </w:r>
          </w:p>
        </w:tc>
      </w:tr>
      <w:tr w:rsidR="002F08FB" w:rsidRPr="005B3398" w:rsidTr="002F08FB">
        <w:tc>
          <w:tcPr>
            <w:tcW w:w="3244" w:type="dxa"/>
            <w:tcBorders>
              <w:bottom w:val="single" w:sz="4" w:space="0" w:color="auto"/>
            </w:tcBorders>
          </w:tcPr>
          <w:p w:rsidR="002F08FB" w:rsidRPr="005B3398" w:rsidRDefault="002F08FB" w:rsidP="004A7B27">
            <w:pPr>
              <w:spacing w:line="480" w:lineRule="auto"/>
              <w:jc w:val="both"/>
            </w:pPr>
            <w:r w:rsidRPr="005B3398">
              <w:t>Disturbance frequency</w:t>
            </w:r>
          </w:p>
        </w:tc>
        <w:tc>
          <w:tcPr>
            <w:tcW w:w="1967" w:type="dxa"/>
            <w:tcBorders>
              <w:bottom w:val="single" w:sz="4" w:space="0" w:color="auto"/>
            </w:tcBorders>
          </w:tcPr>
          <w:p w:rsidR="002F08FB" w:rsidRPr="005B3398" w:rsidRDefault="002F08FB" w:rsidP="004A7B27">
            <w:pPr>
              <w:spacing w:line="480" w:lineRule="auto"/>
              <w:jc w:val="both"/>
            </w:pPr>
            <w:r>
              <w:t>10.03</w:t>
            </w:r>
          </w:p>
        </w:tc>
      </w:tr>
      <w:tr w:rsidR="002F08FB" w:rsidRPr="005B3398" w:rsidTr="002F08FB">
        <w:tc>
          <w:tcPr>
            <w:tcW w:w="3244" w:type="dxa"/>
            <w:tcBorders>
              <w:top w:val="single" w:sz="4" w:space="0" w:color="auto"/>
              <w:bottom w:val="single" w:sz="4" w:space="0" w:color="auto"/>
            </w:tcBorders>
          </w:tcPr>
          <w:p w:rsidR="002F08FB" w:rsidRPr="005B3398" w:rsidRDefault="002F08FB" w:rsidP="004A7B27">
            <w:pPr>
              <w:spacing w:line="480" w:lineRule="auto"/>
              <w:jc w:val="both"/>
            </w:pPr>
            <w:r w:rsidRPr="005B3398">
              <w:t>Residual</w:t>
            </w:r>
          </w:p>
        </w:tc>
        <w:tc>
          <w:tcPr>
            <w:tcW w:w="1967" w:type="dxa"/>
            <w:tcBorders>
              <w:top w:val="single" w:sz="4" w:space="0" w:color="auto"/>
              <w:bottom w:val="single" w:sz="4" w:space="0" w:color="auto"/>
            </w:tcBorders>
          </w:tcPr>
          <w:p w:rsidR="002F08FB" w:rsidRPr="005B3398" w:rsidRDefault="002F08FB" w:rsidP="004A7B27">
            <w:pPr>
              <w:spacing w:line="480" w:lineRule="auto"/>
              <w:jc w:val="both"/>
            </w:pPr>
            <w:r>
              <w:t>85.08</w:t>
            </w:r>
          </w:p>
        </w:tc>
      </w:tr>
    </w:tbl>
    <w:p w:rsidR="00571D3F" w:rsidRDefault="00571D3F" w:rsidP="007D2D15"/>
    <w:p w:rsidR="007D2D15" w:rsidRDefault="00881497" w:rsidP="007D2D15">
      <w:r>
        <w:t xml:space="preserve">Table </w:t>
      </w:r>
      <w:r w:rsidR="000A67EB">
        <w:t>S4</w:t>
      </w:r>
      <w:r w:rsidR="0046396B">
        <w:t>.</w:t>
      </w:r>
      <w:r>
        <w:t>2</w:t>
      </w:r>
      <w:r w:rsidR="007D2D15">
        <w:t xml:space="preserve">. Percent sum of squares (%SS), for a </w:t>
      </w:r>
      <w:r w:rsidR="00035FF9">
        <w:t xml:space="preserve">multiple </w:t>
      </w:r>
      <w:r w:rsidR="007D2D15">
        <w:t>linear regression model of the relationship between the</w:t>
      </w:r>
      <w:r w:rsidR="00033FC0" w:rsidRPr="00033FC0">
        <w:t xml:space="preserve"> </w:t>
      </w:r>
      <w:r w:rsidR="00033FC0">
        <w:t>square-root-transformed</w:t>
      </w:r>
      <w:r w:rsidR="007D2D15">
        <w:t xml:space="preserve"> population mean path straightness in matrix after 1000 generations and the four landscape </w:t>
      </w:r>
      <w:r w:rsidR="00735F88">
        <w:t>attributes</w:t>
      </w:r>
      <w:r w:rsidR="00484025">
        <w:t>, for 1000 simulation runs</w:t>
      </w:r>
      <w:r w:rsidR="007D2D15">
        <w:t>. We included quadratic terms for each predictor, to account for non-linear relationships. %SS combines the variance explained by both the linear and quadratic ter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4"/>
        <w:gridCol w:w="1967"/>
      </w:tblGrid>
      <w:tr w:rsidR="002F08FB" w:rsidRPr="005B3398" w:rsidTr="004A7B27">
        <w:tc>
          <w:tcPr>
            <w:tcW w:w="3244" w:type="dxa"/>
            <w:tcBorders>
              <w:bottom w:val="single" w:sz="4" w:space="0" w:color="auto"/>
            </w:tcBorders>
          </w:tcPr>
          <w:p w:rsidR="002F08FB" w:rsidRPr="005B3398" w:rsidRDefault="00735F88" w:rsidP="004A7B27">
            <w:pPr>
              <w:spacing w:line="480" w:lineRule="auto"/>
              <w:jc w:val="both"/>
            </w:pPr>
            <w:r>
              <w:t>Attribute</w:t>
            </w:r>
          </w:p>
        </w:tc>
        <w:tc>
          <w:tcPr>
            <w:tcW w:w="1967" w:type="dxa"/>
            <w:tcBorders>
              <w:bottom w:val="single" w:sz="4" w:space="0" w:color="auto"/>
            </w:tcBorders>
          </w:tcPr>
          <w:p w:rsidR="002F08FB" w:rsidRPr="005B3398" w:rsidRDefault="002F08FB" w:rsidP="004A7B27">
            <w:pPr>
              <w:spacing w:line="480" w:lineRule="auto"/>
              <w:jc w:val="both"/>
            </w:pPr>
            <w:r>
              <w:t>%SS</w:t>
            </w:r>
          </w:p>
        </w:tc>
      </w:tr>
      <w:tr w:rsidR="002F08FB" w:rsidRPr="005B3398" w:rsidTr="004A7B27">
        <w:tc>
          <w:tcPr>
            <w:tcW w:w="3244" w:type="dxa"/>
            <w:tcBorders>
              <w:top w:val="single" w:sz="4" w:space="0" w:color="auto"/>
              <w:bottom w:val="nil"/>
            </w:tcBorders>
          </w:tcPr>
          <w:p w:rsidR="002F08FB" w:rsidRPr="005B3398" w:rsidRDefault="002F08FB" w:rsidP="004A7B27">
            <w:pPr>
              <w:spacing w:line="480" w:lineRule="auto"/>
              <w:jc w:val="both"/>
            </w:pPr>
            <w:r w:rsidRPr="005B3398">
              <w:t>Habitat amount</w:t>
            </w:r>
          </w:p>
        </w:tc>
        <w:tc>
          <w:tcPr>
            <w:tcW w:w="1967" w:type="dxa"/>
            <w:tcBorders>
              <w:top w:val="single" w:sz="4" w:space="0" w:color="auto"/>
              <w:bottom w:val="nil"/>
            </w:tcBorders>
          </w:tcPr>
          <w:p w:rsidR="002F08FB" w:rsidRPr="005B3398" w:rsidRDefault="00F2484A" w:rsidP="004A7B27">
            <w:pPr>
              <w:spacing w:line="480" w:lineRule="auto"/>
              <w:jc w:val="both"/>
            </w:pPr>
            <w:r>
              <w:t>31.16</w:t>
            </w:r>
          </w:p>
        </w:tc>
      </w:tr>
      <w:tr w:rsidR="002F08FB" w:rsidRPr="005B3398" w:rsidTr="004A7B27">
        <w:tc>
          <w:tcPr>
            <w:tcW w:w="3244" w:type="dxa"/>
            <w:tcBorders>
              <w:top w:val="nil"/>
            </w:tcBorders>
          </w:tcPr>
          <w:p w:rsidR="002F08FB" w:rsidRPr="005B3398" w:rsidRDefault="002F08FB" w:rsidP="004A7B27">
            <w:pPr>
              <w:spacing w:line="480" w:lineRule="auto"/>
              <w:jc w:val="both"/>
            </w:pPr>
            <w:r w:rsidRPr="005B3398">
              <w:t>Habitat fragmentation</w:t>
            </w:r>
          </w:p>
        </w:tc>
        <w:tc>
          <w:tcPr>
            <w:tcW w:w="1967" w:type="dxa"/>
            <w:tcBorders>
              <w:top w:val="nil"/>
            </w:tcBorders>
          </w:tcPr>
          <w:p w:rsidR="002F08FB" w:rsidRPr="005B3398" w:rsidRDefault="00F2484A" w:rsidP="004A7B27">
            <w:pPr>
              <w:spacing w:line="480" w:lineRule="auto"/>
              <w:jc w:val="both"/>
            </w:pPr>
            <w:r>
              <w:t>2.52</w:t>
            </w:r>
          </w:p>
        </w:tc>
      </w:tr>
      <w:tr w:rsidR="002F08FB" w:rsidRPr="005B3398" w:rsidTr="004A7B27">
        <w:tc>
          <w:tcPr>
            <w:tcW w:w="3244" w:type="dxa"/>
          </w:tcPr>
          <w:p w:rsidR="002F08FB" w:rsidRPr="005B3398" w:rsidRDefault="002F08FB" w:rsidP="004A7B27">
            <w:pPr>
              <w:spacing w:line="480" w:lineRule="auto"/>
              <w:jc w:val="both"/>
            </w:pPr>
            <w:r w:rsidRPr="005B3398">
              <w:t>Matrix quality</w:t>
            </w:r>
          </w:p>
        </w:tc>
        <w:tc>
          <w:tcPr>
            <w:tcW w:w="1967" w:type="dxa"/>
          </w:tcPr>
          <w:p w:rsidR="002F08FB" w:rsidRPr="005B3398" w:rsidRDefault="00F2484A" w:rsidP="004A7B27">
            <w:pPr>
              <w:spacing w:line="480" w:lineRule="auto"/>
              <w:jc w:val="both"/>
            </w:pPr>
            <w:r>
              <w:t>0.59</w:t>
            </w:r>
          </w:p>
        </w:tc>
      </w:tr>
      <w:tr w:rsidR="002F08FB" w:rsidRPr="005B3398" w:rsidTr="004A7B27">
        <w:tc>
          <w:tcPr>
            <w:tcW w:w="3244" w:type="dxa"/>
            <w:tcBorders>
              <w:bottom w:val="single" w:sz="4" w:space="0" w:color="auto"/>
            </w:tcBorders>
          </w:tcPr>
          <w:p w:rsidR="002F08FB" w:rsidRPr="005B3398" w:rsidRDefault="002F08FB" w:rsidP="004A7B27">
            <w:pPr>
              <w:spacing w:line="480" w:lineRule="auto"/>
              <w:jc w:val="both"/>
            </w:pPr>
            <w:r w:rsidRPr="005B3398">
              <w:t>Disturbance frequency</w:t>
            </w:r>
          </w:p>
        </w:tc>
        <w:tc>
          <w:tcPr>
            <w:tcW w:w="1967" w:type="dxa"/>
            <w:tcBorders>
              <w:bottom w:val="single" w:sz="4" w:space="0" w:color="auto"/>
            </w:tcBorders>
          </w:tcPr>
          <w:p w:rsidR="002F08FB" w:rsidRPr="005B3398" w:rsidRDefault="00F2484A" w:rsidP="004A7B27">
            <w:pPr>
              <w:spacing w:line="480" w:lineRule="auto"/>
              <w:jc w:val="both"/>
            </w:pPr>
            <w:r>
              <w:t>22.80</w:t>
            </w:r>
          </w:p>
        </w:tc>
      </w:tr>
      <w:tr w:rsidR="002F08FB" w:rsidRPr="005B3398" w:rsidTr="004A7B27">
        <w:tc>
          <w:tcPr>
            <w:tcW w:w="3244" w:type="dxa"/>
            <w:tcBorders>
              <w:top w:val="single" w:sz="4" w:space="0" w:color="auto"/>
              <w:bottom w:val="single" w:sz="4" w:space="0" w:color="auto"/>
            </w:tcBorders>
          </w:tcPr>
          <w:p w:rsidR="002F08FB" w:rsidRPr="005B3398" w:rsidRDefault="002F08FB" w:rsidP="004A7B27">
            <w:pPr>
              <w:spacing w:line="480" w:lineRule="auto"/>
              <w:jc w:val="both"/>
            </w:pPr>
            <w:r w:rsidRPr="005B3398">
              <w:t>Residual</w:t>
            </w:r>
          </w:p>
        </w:tc>
        <w:tc>
          <w:tcPr>
            <w:tcW w:w="1967" w:type="dxa"/>
            <w:tcBorders>
              <w:top w:val="single" w:sz="4" w:space="0" w:color="auto"/>
              <w:bottom w:val="single" w:sz="4" w:space="0" w:color="auto"/>
            </w:tcBorders>
          </w:tcPr>
          <w:p w:rsidR="002F08FB" w:rsidRPr="005B3398" w:rsidRDefault="00F2484A" w:rsidP="004A7B27">
            <w:pPr>
              <w:spacing w:line="480" w:lineRule="auto"/>
              <w:jc w:val="both"/>
            </w:pPr>
            <w:r>
              <w:t>42.93</w:t>
            </w:r>
          </w:p>
        </w:tc>
      </w:tr>
    </w:tbl>
    <w:p w:rsidR="002B6184" w:rsidRDefault="002B6184" w:rsidP="007D2D15"/>
    <w:p w:rsidR="002B6184" w:rsidRDefault="002B6184">
      <w:r>
        <w:br w:type="page"/>
      </w:r>
    </w:p>
    <w:p w:rsidR="009B27D2" w:rsidRDefault="00881497" w:rsidP="009B27D2">
      <w:r>
        <w:lastRenderedPageBreak/>
        <w:t xml:space="preserve">Table </w:t>
      </w:r>
      <w:r w:rsidR="000A67EB">
        <w:t>S4</w:t>
      </w:r>
      <w:r w:rsidR="0046396B">
        <w:t>.</w:t>
      </w:r>
      <w:r>
        <w:t>3</w:t>
      </w:r>
      <w:r w:rsidR="009B27D2">
        <w:t xml:space="preserve">. </w:t>
      </w:r>
      <w:r w:rsidR="003F0656">
        <w:t xml:space="preserve">Percent sum of squares (%SS), for a multiple linear regression model of the relationship between the </w:t>
      </w:r>
      <w:r w:rsidR="00033FC0">
        <w:t xml:space="preserve">square-root-transformed </w:t>
      </w:r>
      <w:r w:rsidR="003F0656">
        <w:t xml:space="preserve">population mean path straightness in habitat after 1000 generations and the four landscape </w:t>
      </w:r>
      <w:r w:rsidR="00735F88">
        <w:t>attributes</w:t>
      </w:r>
      <w:r w:rsidR="003F0656">
        <w:t>, for 1000 simulation runs. We included quadratic terms for each predictor, to account for non-linear relationships. %SS combines the variance explained by both the linear and quadratic ter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4"/>
        <w:gridCol w:w="1967"/>
      </w:tblGrid>
      <w:tr w:rsidR="002F08FB" w:rsidRPr="005B3398" w:rsidTr="004A7B27">
        <w:tc>
          <w:tcPr>
            <w:tcW w:w="3244" w:type="dxa"/>
            <w:tcBorders>
              <w:bottom w:val="single" w:sz="4" w:space="0" w:color="auto"/>
            </w:tcBorders>
          </w:tcPr>
          <w:p w:rsidR="002F08FB" w:rsidRPr="005B3398" w:rsidRDefault="00735F88" w:rsidP="004A7B27">
            <w:pPr>
              <w:spacing w:line="480" w:lineRule="auto"/>
              <w:jc w:val="both"/>
            </w:pPr>
            <w:r>
              <w:t>Attribute</w:t>
            </w:r>
          </w:p>
        </w:tc>
        <w:tc>
          <w:tcPr>
            <w:tcW w:w="1967" w:type="dxa"/>
            <w:tcBorders>
              <w:bottom w:val="single" w:sz="4" w:space="0" w:color="auto"/>
            </w:tcBorders>
          </w:tcPr>
          <w:p w:rsidR="002F08FB" w:rsidRPr="005B3398" w:rsidRDefault="002F08FB" w:rsidP="004A7B27">
            <w:pPr>
              <w:spacing w:line="480" w:lineRule="auto"/>
              <w:jc w:val="both"/>
            </w:pPr>
            <w:r>
              <w:t>%SS</w:t>
            </w:r>
          </w:p>
        </w:tc>
      </w:tr>
      <w:tr w:rsidR="002F08FB" w:rsidRPr="005B3398" w:rsidTr="004A7B27">
        <w:tc>
          <w:tcPr>
            <w:tcW w:w="3244" w:type="dxa"/>
            <w:tcBorders>
              <w:top w:val="single" w:sz="4" w:space="0" w:color="auto"/>
              <w:bottom w:val="nil"/>
            </w:tcBorders>
          </w:tcPr>
          <w:p w:rsidR="002F08FB" w:rsidRPr="005B3398" w:rsidRDefault="002F08FB" w:rsidP="004A7B27">
            <w:pPr>
              <w:spacing w:line="480" w:lineRule="auto"/>
              <w:jc w:val="both"/>
            </w:pPr>
            <w:r w:rsidRPr="005B3398">
              <w:t>Habitat amount</w:t>
            </w:r>
          </w:p>
        </w:tc>
        <w:tc>
          <w:tcPr>
            <w:tcW w:w="1967" w:type="dxa"/>
            <w:tcBorders>
              <w:top w:val="single" w:sz="4" w:space="0" w:color="auto"/>
              <w:bottom w:val="nil"/>
            </w:tcBorders>
          </w:tcPr>
          <w:p w:rsidR="002F08FB" w:rsidRPr="005B3398" w:rsidRDefault="00E72D91" w:rsidP="004A7B27">
            <w:pPr>
              <w:spacing w:line="480" w:lineRule="auto"/>
              <w:jc w:val="both"/>
            </w:pPr>
            <w:r>
              <w:t>38.72</w:t>
            </w:r>
          </w:p>
        </w:tc>
      </w:tr>
      <w:tr w:rsidR="002F08FB" w:rsidRPr="005B3398" w:rsidTr="004A7B27">
        <w:tc>
          <w:tcPr>
            <w:tcW w:w="3244" w:type="dxa"/>
            <w:tcBorders>
              <w:top w:val="nil"/>
            </w:tcBorders>
          </w:tcPr>
          <w:p w:rsidR="002F08FB" w:rsidRPr="005B3398" w:rsidRDefault="002F08FB" w:rsidP="004A7B27">
            <w:pPr>
              <w:spacing w:line="480" w:lineRule="auto"/>
              <w:jc w:val="both"/>
            </w:pPr>
            <w:r w:rsidRPr="005B3398">
              <w:t>Habitat fragmentation</w:t>
            </w:r>
          </w:p>
        </w:tc>
        <w:tc>
          <w:tcPr>
            <w:tcW w:w="1967" w:type="dxa"/>
            <w:tcBorders>
              <w:top w:val="nil"/>
            </w:tcBorders>
          </w:tcPr>
          <w:p w:rsidR="002F08FB" w:rsidRPr="005B3398" w:rsidRDefault="00E72D91" w:rsidP="004A7B27">
            <w:pPr>
              <w:spacing w:line="480" w:lineRule="auto"/>
              <w:jc w:val="both"/>
            </w:pPr>
            <w:r>
              <w:t>2.78</w:t>
            </w:r>
          </w:p>
        </w:tc>
      </w:tr>
      <w:tr w:rsidR="002F08FB" w:rsidRPr="005B3398" w:rsidTr="004A7B27">
        <w:tc>
          <w:tcPr>
            <w:tcW w:w="3244" w:type="dxa"/>
          </w:tcPr>
          <w:p w:rsidR="002F08FB" w:rsidRPr="005B3398" w:rsidRDefault="002F08FB" w:rsidP="004A7B27">
            <w:pPr>
              <w:spacing w:line="480" w:lineRule="auto"/>
              <w:jc w:val="both"/>
            </w:pPr>
            <w:r w:rsidRPr="005B3398">
              <w:t>Matrix quality</w:t>
            </w:r>
          </w:p>
        </w:tc>
        <w:tc>
          <w:tcPr>
            <w:tcW w:w="1967" w:type="dxa"/>
          </w:tcPr>
          <w:p w:rsidR="002F08FB" w:rsidRPr="005B3398" w:rsidRDefault="00E72D91" w:rsidP="004A7B27">
            <w:pPr>
              <w:spacing w:line="480" w:lineRule="auto"/>
              <w:jc w:val="both"/>
            </w:pPr>
            <w:r>
              <w:t>1.31</w:t>
            </w:r>
          </w:p>
        </w:tc>
      </w:tr>
      <w:tr w:rsidR="002F08FB" w:rsidRPr="005B3398" w:rsidTr="004A7B27">
        <w:tc>
          <w:tcPr>
            <w:tcW w:w="3244" w:type="dxa"/>
            <w:tcBorders>
              <w:bottom w:val="single" w:sz="4" w:space="0" w:color="auto"/>
            </w:tcBorders>
          </w:tcPr>
          <w:p w:rsidR="002F08FB" w:rsidRPr="005B3398" w:rsidRDefault="002F08FB" w:rsidP="004A7B27">
            <w:pPr>
              <w:spacing w:line="480" w:lineRule="auto"/>
              <w:jc w:val="both"/>
            </w:pPr>
            <w:r w:rsidRPr="005B3398">
              <w:t>Disturbance frequency</w:t>
            </w:r>
          </w:p>
        </w:tc>
        <w:tc>
          <w:tcPr>
            <w:tcW w:w="1967" w:type="dxa"/>
            <w:tcBorders>
              <w:bottom w:val="single" w:sz="4" w:space="0" w:color="auto"/>
            </w:tcBorders>
          </w:tcPr>
          <w:p w:rsidR="002F08FB" w:rsidRPr="005B3398" w:rsidRDefault="00E72D91" w:rsidP="004A7B27">
            <w:pPr>
              <w:spacing w:line="480" w:lineRule="auto"/>
              <w:jc w:val="both"/>
            </w:pPr>
            <w:r>
              <w:t>17.11</w:t>
            </w:r>
          </w:p>
        </w:tc>
      </w:tr>
      <w:tr w:rsidR="002F08FB" w:rsidRPr="005B3398" w:rsidTr="004A7B27">
        <w:tc>
          <w:tcPr>
            <w:tcW w:w="3244" w:type="dxa"/>
            <w:tcBorders>
              <w:top w:val="single" w:sz="4" w:space="0" w:color="auto"/>
              <w:bottom w:val="single" w:sz="4" w:space="0" w:color="auto"/>
            </w:tcBorders>
          </w:tcPr>
          <w:p w:rsidR="002F08FB" w:rsidRPr="005B3398" w:rsidRDefault="002F08FB" w:rsidP="004A7B27">
            <w:pPr>
              <w:spacing w:line="480" w:lineRule="auto"/>
              <w:jc w:val="both"/>
            </w:pPr>
            <w:r w:rsidRPr="005B3398">
              <w:t>Residual</w:t>
            </w:r>
          </w:p>
        </w:tc>
        <w:tc>
          <w:tcPr>
            <w:tcW w:w="1967" w:type="dxa"/>
            <w:tcBorders>
              <w:top w:val="single" w:sz="4" w:space="0" w:color="auto"/>
              <w:bottom w:val="single" w:sz="4" w:space="0" w:color="auto"/>
            </w:tcBorders>
          </w:tcPr>
          <w:p w:rsidR="002F08FB" w:rsidRPr="005B3398" w:rsidRDefault="00E72D91" w:rsidP="004A7B27">
            <w:pPr>
              <w:spacing w:line="480" w:lineRule="auto"/>
              <w:jc w:val="both"/>
            </w:pPr>
            <w:r>
              <w:t>40.08</w:t>
            </w:r>
          </w:p>
        </w:tc>
      </w:tr>
    </w:tbl>
    <w:p w:rsidR="002B6184" w:rsidRDefault="002B6184"/>
    <w:p w:rsidR="002B6184" w:rsidRDefault="002B6184">
      <w:r>
        <w:br w:type="page"/>
      </w:r>
    </w:p>
    <w:p w:rsidR="0079106D" w:rsidRDefault="002B6184">
      <w:r>
        <w:rPr>
          <w:noProof/>
          <w:lang w:eastAsia="en-CA"/>
        </w:rPr>
        <w:lastRenderedPageBreak/>
        <w:drawing>
          <wp:inline distT="0" distB="0" distL="0" distR="0">
            <wp:extent cx="2552700" cy="3771900"/>
            <wp:effectExtent l="0" t="0" r="0" b="0"/>
            <wp:docPr id="1" name="Picture 1" descr="E:\Grad Studies\Manuscript evolution of movement modified\Ecology and Evolution revision\final submission\Fig S4.1 results dispersal propensit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Grad Studies\Manuscript evolution of movement modified\Ecology and Evolution revision\final submission\Fig S4.1 results dispersal propensity.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52700" cy="3771900"/>
                    </a:xfrm>
                    <a:prstGeom prst="rect">
                      <a:avLst/>
                    </a:prstGeom>
                    <a:noFill/>
                    <a:ln>
                      <a:noFill/>
                    </a:ln>
                  </pic:spPr>
                </pic:pic>
              </a:graphicData>
            </a:graphic>
          </wp:inline>
        </w:drawing>
      </w:r>
    </w:p>
    <w:p w:rsidR="008855DB" w:rsidRDefault="00722507" w:rsidP="008855DB">
      <w:proofErr w:type="gramStart"/>
      <w:r>
        <w:t>Fig.</w:t>
      </w:r>
      <w:proofErr w:type="gramEnd"/>
      <w:r w:rsidR="00881497">
        <w:t xml:space="preserve"> </w:t>
      </w:r>
      <w:r w:rsidR="000A67EB">
        <w:t>S4</w:t>
      </w:r>
      <w:r w:rsidR="0046396B">
        <w:t>.</w:t>
      </w:r>
      <w:r w:rsidR="00EF2471">
        <w:t>1.</w:t>
      </w:r>
      <w:r w:rsidR="00EF2471" w:rsidRPr="00EF2471">
        <w:rPr>
          <w:noProof/>
          <w:lang w:eastAsia="en-CA"/>
        </w:rPr>
        <w:t xml:space="preserve"> </w:t>
      </w:r>
      <w:r w:rsidR="00EF2471">
        <w:rPr>
          <w:noProof/>
          <w:lang w:eastAsia="en-CA"/>
        </w:rPr>
        <w:t xml:space="preserve">Effects of (a) habitat amount, (b) habitat fragmentation, (c) matrix quality, and (d) disturbance frequency on the </w:t>
      </w:r>
      <w:r w:rsidR="00EF2471" w:rsidRPr="00A76980">
        <w:t xml:space="preserve">evolved </w:t>
      </w:r>
      <w:r w:rsidR="00EF2471">
        <w:t xml:space="preserve">dispersal </w:t>
      </w:r>
      <w:r w:rsidR="00190D8E">
        <w:t>propensity</w:t>
      </w:r>
      <w:r w:rsidR="00EF2471" w:rsidRPr="00A76980">
        <w:t xml:space="preserve">, </w:t>
      </w:r>
      <w:r w:rsidR="008855DB">
        <w:t>when holding all other landscape attributes at their mean values. Standardized landscape attribute values were scaled such that larger values indicate more habitat, more fragmented habitat, higher matrix quality, and more frequent disturbance. Relationships were model</w:t>
      </w:r>
      <w:r w:rsidR="006332BA">
        <w:t>l</w:t>
      </w:r>
      <w:r w:rsidR="008855DB">
        <w:t>ed by multiple linea</w:t>
      </w:r>
      <w:r w:rsidR="00190D8E">
        <w:t>r regression, using square-root-</w:t>
      </w:r>
      <w:r w:rsidR="008855DB">
        <w:t xml:space="preserve">transformed dispersal </w:t>
      </w:r>
      <w:r w:rsidR="00190D8E">
        <w:t>propensities</w:t>
      </w:r>
      <w:r w:rsidR="008855DB">
        <w:t xml:space="preserve"> (back-transformed prior to plotting), for the 1000 simulation runs.</w:t>
      </w:r>
    </w:p>
    <w:p w:rsidR="00C3684C" w:rsidRDefault="002B6184" w:rsidP="00C3684C">
      <w:r>
        <w:rPr>
          <w:noProof/>
          <w:lang w:eastAsia="en-CA"/>
        </w:rPr>
        <w:lastRenderedPageBreak/>
        <w:drawing>
          <wp:inline distT="0" distB="0" distL="0" distR="0">
            <wp:extent cx="2552700" cy="3771900"/>
            <wp:effectExtent l="0" t="0" r="0" b="0"/>
            <wp:docPr id="5" name="Picture 5" descr="E:\Grad Studies\Manuscript evolution of movement modified\Ecology and Evolution revision\final submission\Fig S4.2 results path matri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Grad Studies\Manuscript evolution of movement modified\Ecology and Evolution revision\final submission\Fig S4.2 results path matrix.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52700" cy="3771900"/>
                    </a:xfrm>
                    <a:prstGeom prst="rect">
                      <a:avLst/>
                    </a:prstGeom>
                    <a:noFill/>
                    <a:ln>
                      <a:noFill/>
                    </a:ln>
                  </pic:spPr>
                </pic:pic>
              </a:graphicData>
            </a:graphic>
          </wp:inline>
        </w:drawing>
      </w:r>
    </w:p>
    <w:p w:rsidR="00C3684C" w:rsidRDefault="00722507" w:rsidP="00C3684C">
      <w:proofErr w:type="gramStart"/>
      <w:r>
        <w:t>Fig.</w:t>
      </w:r>
      <w:proofErr w:type="gramEnd"/>
      <w:r w:rsidR="00881497">
        <w:t xml:space="preserve"> </w:t>
      </w:r>
      <w:r w:rsidR="000A67EB">
        <w:t>S4</w:t>
      </w:r>
      <w:r w:rsidR="0046396B">
        <w:t>.</w:t>
      </w:r>
      <w:r w:rsidR="00881497">
        <w:t>2</w:t>
      </w:r>
      <w:r w:rsidR="00C3684C">
        <w:t>.</w:t>
      </w:r>
      <w:r w:rsidR="00C3684C" w:rsidRPr="00EF2471">
        <w:rPr>
          <w:noProof/>
          <w:lang w:eastAsia="en-CA"/>
        </w:rPr>
        <w:t xml:space="preserve"> </w:t>
      </w:r>
      <w:r w:rsidR="008855DB">
        <w:rPr>
          <w:noProof/>
          <w:lang w:eastAsia="en-CA"/>
        </w:rPr>
        <w:t xml:space="preserve">Effects of (a) habitat amount, (b) habitat fragmentation, (c) matrix quality, and (d) disturbance frequency on the </w:t>
      </w:r>
      <w:r w:rsidR="008855DB" w:rsidRPr="00A76980">
        <w:t xml:space="preserve">evolved </w:t>
      </w:r>
      <w:r w:rsidR="008855DB">
        <w:t>path straightness in matrix</w:t>
      </w:r>
      <w:r w:rsidR="008855DB" w:rsidRPr="00A76980">
        <w:t xml:space="preserve">, </w:t>
      </w:r>
      <w:r w:rsidR="008855DB">
        <w:t>when holding all other landscape attributes at their mean values. Standardized landscape attribute values were scaled such that larger values indicate more habitat, more fragmented habitat, higher matrix quality, and more frequent disturbance. Relationships were model</w:t>
      </w:r>
      <w:r w:rsidR="006332BA">
        <w:t>l</w:t>
      </w:r>
      <w:r w:rsidR="008855DB">
        <w:t>ed by multiple linea</w:t>
      </w:r>
      <w:r w:rsidR="00190D8E">
        <w:t>r regression, using square-root-</w:t>
      </w:r>
      <w:r w:rsidR="008855DB">
        <w:t>transformed estimates of path straightness (back-transformed prior to plotting), for the 1000 simulation runs.</w:t>
      </w:r>
    </w:p>
    <w:p w:rsidR="00C3684C" w:rsidRDefault="002B6184">
      <w:r>
        <w:rPr>
          <w:noProof/>
          <w:lang w:eastAsia="en-CA"/>
        </w:rPr>
        <w:lastRenderedPageBreak/>
        <w:drawing>
          <wp:inline distT="0" distB="0" distL="0" distR="0">
            <wp:extent cx="2552700" cy="3771900"/>
            <wp:effectExtent l="0" t="0" r="0" b="0"/>
            <wp:docPr id="6" name="Picture 6" descr="E:\Grad Studies\Manuscript evolution of movement modified\Ecology and Evolution revision\final submission\Fig S4.3 results path habita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Grad Studies\Manuscript evolution of movement modified\Ecology and Evolution revision\final submission\Fig S4.3 results path habitat.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52700" cy="3771900"/>
                    </a:xfrm>
                    <a:prstGeom prst="rect">
                      <a:avLst/>
                    </a:prstGeom>
                    <a:noFill/>
                    <a:ln>
                      <a:noFill/>
                    </a:ln>
                  </pic:spPr>
                </pic:pic>
              </a:graphicData>
            </a:graphic>
          </wp:inline>
        </w:drawing>
      </w:r>
    </w:p>
    <w:p w:rsidR="00EF2471" w:rsidRDefault="00722507">
      <w:proofErr w:type="gramStart"/>
      <w:r>
        <w:t>Fig.</w:t>
      </w:r>
      <w:proofErr w:type="gramEnd"/>
      <w:r w:rsidR="00881497">
        <w:t xml:space="preserve"> </w:t>
      </w:r>
      <w:r w:rsidR="000A67EB">
        <w:t>S4</w:t>
      </w:r>
      <w:r w:rsidR="0046396B">
        <w:t>.</w:t>
      </w:r>
      <w:r w:rsidR="00C3684C">
        <w:t>3</w:t>
      </w:r>
      <w:r w:rsidR="00EF2471">
        <w:t>.</w:t>
      </w:r>
      <w:r w:rsidR="00EF2471" w:rsidRPr="00EF2471">
        <w:rPr>
          <w:noProof/>
          <w:lang w:eastAsia="en-CA"/>
        </w:rPr>
        <w:t xml:space="preserve"> </w:t>
      </w:r>
      <w:r w:rsidR="008855DB">
        <w:rPr>
          <w:noProof/>
          <w:lang w:eastAsia="en-CA"/>
        </w:rPr>
        <w:t xml:space="preserve">Effects of (a) habitat amount, (b) habitat fragmentation, (c) matrix quality, and (d) disturbance frequency on the </w:t>
      </w:r>
      <w:r w:rsidR="008855DB" w:rsidRPr="00A76980">
        <w:t xml:space="preserve">evolved </w:t>
      </w:r>
      <w:r w:rsidR="008855DB">
        <w:t>path straightness in habitat</w:t>
      </w:r>
      <w:r w:rsidR="008855DB" w:rsidRPr="00A76980">
        <w:t xml:space="preserve">, </w:t>
      </w:r>
      <w:r w:rsidR="008855DB">
        <w:t>when holding all other landscape attributes at their mean values. Standardized landscape attribute values were scaled such that larger values indicate more habitat, more fragmented habitat, higher matrix quality, and more frequent disturbance. Relationships were mode</w:t>
      </w:r>
      <w:r w:rsidR="006332BA">
        <w:t>l</w:t>
      </w:r>
      <w:r w:rsidR="008855DB">
        <w:t>led by multiple linea</w:t>
      </w:r>
      <w:r w:rsidR="00190D8E">
        <w:t>r regression, using square-root-</w:t>
      </w:r>
      <w:r w:rsidR="008855DB">
        <w:t>transformed estimates of path straightness (back-transformed prior to plotting), for the 1000 simulation runs.</w:t>
      </w:r>
    </w:p>
    <w:sectPr w:rsidR="00EF2471" w:rsidSect="001D12E3">
      <w:footerReference w:type="default" r:id="rId10"/>
      <w:pgSz w:w="12240" w:h="15840"/>
      <w:pgMar w:top="1361" w:right="1361" w:bottom="1361" w:left="136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7B65" w:rsidRDefault="00197B65" w:rsidP="00330F5E">
      <w:pPr>
        <w:spacing w:after="0" w:line="240" w:lineRule="auto"/>
      </w:pPr>
      <w:r>
        <w:separator/>
      </w:r>
    </w:p>
  </w:endnote>
  <w:endnote w:type="continuationSeparator" w:id="0">
    <w:p w:rsidR="00197B65" w:rsidRDefault="00197B65" w:rsidP="00330F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30F5E" w:rsidRDefault="00330F5E">
    <w:pPr>
      <w:pStyle w:val="Footer"/>
      <w:jc w:val="right"/>
    </w:pPr>
  </w:p>
  <w:p w:rsidR="00330F5E" w:rsidRDefault="00330F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7B65" w:rsidRDefault="00197B65" w:rsidP="00330F5E">
      <w:pPr>
        <w:spacing w:after="0" w:line="240" w:lineRule="auto"/>
      </w:pPr>
      <w:r>
        <w:separator/>
      </w:r>
    </w:p>
  </w:footnote>
  <w:footnote w:type="continuationSeparator" w:id="0">
    <w:p w:rsidR="00197B65" w:rsidRDefault="00197B65" w:rsidP="00330F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2808"/>
    <w:rsid w:val="00033FC0"/>
    <w:rsid w:val="00035FF9"/>
    <w:rsid w:val="000509B4"/>
    <w:rsid w:val="000A67EB"/>
    <w:rsid w:val="00122808"/>
    <w:rsid w:val="00155635"/>
    <w:rsid w:val="00190D8E"/>
    <w:rsid w:val="00197B65"/>
    <w:rsid w:val="001D12E3"/>
    <w:rsid w:val="00212E76"/>
    <w:rsid w:val="00222C3C"/>
    <w:rsid w:val="0023360B"/>
    <w:rsid w:val="00251CE1"/>
    <w:rsid w:val="002B6184"/>
    <w:rsid w:val="002E4C8D"/>
    <w:rsid w:val="002F08FB"/>
    <w:rsid w:val="002F54A4"/>
    <w:rsid w:val="002F6058"/>
    <w:rsid w:val="00327AB4"/>
    <w:rsid w:val="00330F5E"/>
    <w:rsid w:val="00332876"/>
    <w:rsid w:val="003E5D68"/>
    <w:rsid w:val="003F0656"/>
    <w:rsid w:val="003F58EE"/>
    <w:rsid w:val="00421906"/>
    <w:rsid w:val="0046396B"/>
    <w:rsid w:val="00484025"/>
    <w:rsid w:val="004948F9"/>
    <w:rsid w:val="00496665"/>
    <w:rsid w:val="004B4A76"/>
    <w:rsid w:val="004C6055"/>
    <w:rsid w:val="004C7A92"/>
    <w:rsid w:val="00571D3F"/>
    <w:rsid w:val="005A10D0"/>
    <w:rsid w:val="006332BA"/>
    <w:rsid w:val="006348BF"/>
    <w:rsid w:val="00653548"/>
    <w:rsid w:val="006B682D"/>
    <w:rsid w:val="006C0FAD"/>
    <w:rsid w:val="006D2B29"/>
    <w:rsid w:val="006D44FA"/>
    <w:rsid w:val="006F78F4"/>
    <w:rsid w:val="00722507"/>
    <w:rsid w:val="00735F88"/>
    <w:rsid w:val="00765D2C"/>
    <w:rsid w:val="0079106D"/>
    <w:rsid w:val="007A1D7C"/>
    <w:rsid w:val="007C17A7"/>
    <w:rsid w:val="007D2D15"/>
    <w:rsid w:val="007E5AD0"/>
    <w:rsid w:val="00822E89"/>
    <w:rsid w:val="00862927"/>
    <w:rsid w:val="00881497"/>
    <w:rsid w:val="008855DB"/>
    <w:rsid w:val="008C697C"/>
    <w:rsid w:val="008F157B"/>
    <w:rsid w:val="00906EDD"/>
    <w:rsid w:val="0091497F"/>
    <w:rsid w:val="00917893"/>
    <w:rsid w:val="009550E2"/>
    <w:rsid w:val="00962A4C"/>
    <w:rsid w:val="00997DD2"/>
    <w:rsid w:val="009B27D2"/>
    <w:rsid w:val="009F7F22"/>
    <w:rsid w:val="00A01A19"/>
    <w:rsid w:val="00A02196"/>
    <w:rsid w:val="00A46747"/>
    <w:rsid w:val="00B24753"/>
    <w:rsid w:val="00B8402F"/>
    <w:rsid w:val="00B90EDF"/>
    <w:rsid w:val="00BB39B4"/>
    <w:rsid w:val="00BD64A2"/>
    <w:rsid w:val="00BF59AF"/>
    <w:rsid w:val="00C052E4"/>
    <w:rsid w:val="00C3684C"/>
    <w:rsid w:val="00C73A9A"/>
    <w:rsid w:val="00C8250B"/>
    <w:rsid w:val="00C90FFB"/>
    <w:rsid w:val="00CC4F60"/>
    <w:rsid w:val="00D408C3"/>
    <w:rsid w:val="00DD66DA"/>
    <w:rsid w:val="00E17A0C"/>
    <w:rsid w:val="00E72D91"/>
    <w:rsid w:val="00E95A9B"/>
    <w:rsid w:val="00EA3CBD"/>
    <w:rsid w:val="00EC6A65"/>
    <w:rsid w:val="00EE3C79"/>
    <w:rsid w:val="00EF2471"/>
    <w:rsid w:val="00EF7464"/>
    <w:rsid w:val="00F2484A"/>
    <w:rsid w:val="00F26076"/>
    <w:rsid w:val="00F35315"/>
    <w:rsid w:val="00F663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4025"/>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228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F74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464"/>
    <w:rPr>
      <w:rFonts w:ascii="Tahoma" w:hAnsi="Tahoma" w:cs="Tahoma"/>
      <w:sz w:val="16"/>
      <w:szCs w:val="16"/>
    </w:rPr>
  </w:style>
  <w:style w:type="character" w:styleId="CommentReference">
    <w:name w:val="annotation reference"/>
    <w:basedOn w:val="DefaultParagraphFont"/>
    <w:uiPriority w:val="99"/>
    <w:semiHidden/>
    <w:unhideWhenUsed/>
    <w:rsid w:val="008855DB"/>
    <w:rPr>
      <w:sz w:val="16"/>
      <w:szCs w:val="16"/>
    </w:rPr>
  </w:style>
  <w:style w:type="paragraph" w:styleId="CommentText">
    <w:name w:val="annotation text"/>
    <w:basedOn w:val="Normal"/>
    <w:link w:val="CommentTextChar"/>
    <w:uiPriority w:val="99"/>
    <w:unhideWhenUsed/>
    <w:rsid w:val="008855DB"/>
    <w:pPr>
      <w:spacing w:after="0" w:line="240" w:lineRule="auto"/>
    </w:pPr>
    <w:rPr>
      <w:szCs w:val="20"/>
    </w:rPr>
  </w:style>
  <w:style w:type="character" w:customStyle="1" w:styleId="CommentTextChar">
    <w:name w:val="Comment Text Char"/>
    <w:basedOn w:val="DefaultParagraphFont"/>
    <w:link w:val="CommentText"/>
    <w:uiPriority w:val="99"/>
    <w:rsid w:val="008855DB"/>
    <w:rPr>
      <w:rFonts w:ascii="Times New Roman" w:hAnsi="Times New Roman"/>
      <w:sz w:val="24"/>
      <w:szCs w:val="20"/>
    </w:rPr>
  </w:style>
  <w:style w:type="paragraph" w:styleId="Header">
    <w:name w:val="header"/>
    <w:basedOn w:val="Normal"/>
    <w:link w:val="HeaderChar"/>
    <w:uiPriority w:val="99"/>
    <w:unhideWhenUsed/>
    <w:rsid w:val="00330F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0F5E"/>
    <w:rPr>
      <w:rFonts w:ascii="Times New Roman" w:hAnsi="Times New Roman"/>
      <w:sz w:val="24"/>
    </w:rPr>
  </w:style>
  <w:style w:type="paragraph" w:styleId="Footer">
    <w:name w:val="footer"/>
    <w:basedOn w:val="Normal"/>
    <w:link w:val="FooterChar"/>
    <w:uiPriority w:val="99"/>
    <w:unhideWhenUsed/>
    <w:rsid w:val="00330F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0F5E"/>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4025"/>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2280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F74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464"/>
    <w:rPr>
      <w:rFonts w:ascii="Tahoma" w:hAnsi="Tahoma" w:cs="Tahoma"/>
      <w:sz w:val="16"/>
      <w:szCs w:val="16"/>
    </w:rPr>
  </w:style>
  <w:style w:type="character" w:styleId="CommentReference">
    <w:name w:val="annotation reference"/>
    <w:basedOn w:val="DefaultParagraphFont"/>
    <w:uiPriority w:val="99"/>
    <w:semiHidden/>
    <w:unhideWhenUsed/>
    <w:rsid w:val="008855DB"/>
    <w:rPr>
      <w:sz w:val="16"/>
      <w:szCs w:val="16"/>
    </w:rPr>
  </w:style>
  <w:style w:type="paragraph" w:styleId="CommentText">
    <w:name w:val="annotation text"/>
    <w:basedOn w:val="Normal"/>
    <w:link w:val="CommentTextChar"/>
    <w:uiPriority w:val="99"/>
    <w:unhideWhenUsed/>
    <w:rsid w:val="008855DB"/>
    <w:pPr>
      <w:spacing w:after="0" w:line="240" w:lineRule="auto"/>
    </w:pPr>
    <w:rPr>
      <w:szCs w:val="20"/>
    </w:rPr>
  </w:style>
  <w:style w:type="character" w:customStyle="1" w:styleId="CommentTextChar">
    <w:name w:val="Comment Text Char"/>
    <w:basedOn w:val="DefaultParagraphFont"/>
    <w:link w:val="CommentText"/>
    <w:uiPriority w:val="99"/>
    <w:rsid w:val="008855DB"/>
    <w:rPr>
      <w:rFonts w:ascii="Times New Roman" w:hAnsi="Times New Roman"/>
      <w:sz w:val="24"/>
      <w:szCs w:val="20"/>
    </w:rPr>
  </w:style>
  <w:style w:type="paragraph" w:styleId="Header">
    <w:name w:val="header"/>
    <w:basedOn w:val="Normal"/>
    <w:link w:val="HeaderChar"/>
    <w:uiPriority w:val="99"/>
    <w:unhideWhenUsed/>
    <w:rsid w:val="00330F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0F5E"/>
    <w:rPr>
      <w:rFonts w:ascii="Times New Roman" w:hAnsi="Times New Roman"/>
      <w:sz w:val="24"/>
    </w:rPr>
  </w:style>
  <w:style w:type="paragraph" w:styleId="Footer">
    <w:name w:val="footer"/>
    <w:basedOn w:val="Normal"/>
    <w:link w:val="FooterChar"/>
    <w:uiPriority w:val="99"/>
    <w:unhideWhenUsed/>
    <w:rsid w:val="00330F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0F5E"/>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086792">
      <w:bodyDiv w:val="1"/>
      <w:marLeft w:val="0"/>
      <w:marRight w:val="0"/>
      <w:marTop w:val="0"/>
      <w:marBottom w:val="0"/>
      <w:divBdr>
        <w:top w:val="none" w:sz="0" w:space="0" w:color="auto"/>
        <w:left w:val="none" w:sz="0" w:space="0" w:color="auto"/>
        <w:bottom w:val="none" w:sz="0" w:space="0" w:color="auto"/>
        <w:right w:val="none" w:sz="0" w:space="0" w:color="auto"/>
      </w:divBdr>
    </w:div>
    <w:div w:id="304285846">
      <w:bodyDiv w:val="1"/>
      <w:marLeft w:val="0"/>
      <w:marRight w:val="0"/>
      <w:marTop w:val="0"/>
      <w:marBottom w:val="0"/>
      <w:divBdr>
        <w:top w:val="none" w:sz="0" w:space="0" w:color="auto"/>
        <w:left w:val="none" w:sz="0" w:space="0" w:color="auto"/>
        <w:bottom w:val="none" w:sz="0" w:space="0" w:color="auto"/>
        <w:right w:val="none" w:sz="0" w:space="0" w:color="auto"/>
      </w:divBdr>
    </w:div>
    <w:div w:id="340812466">
      <w:bodyDiv w:val="1"/>
      <w:marLeft w:val="0"/>
      <w:marRight w:val="0"/>
      <w:marTop w:val="0"/>
      <w:marBottom w:val="0"/>
      <w:divBdr>
        <w:top w:val="none" w:sz="0" w:space="0" w:color="auto"/>
        <w:left w:val="none" w:sz="0" w:space="0" w:color="auto"/>
        <w:bottom w:val="none" w:sz="0" w:space="0" w:color="auto"/>
        <w:right w:val="none" w:sz="0" w:space="0" w:color="auto"/>
      </w:divBdr>
    </w:div>
    <w:div w:id="592982547">
      <w:bodyDiv w:val="1"/>
      <w:marLeft w:val="0"/>
      <w:marRight w:val="0"/>
      <w:marTop w:val="0"/>
      <w:marBottom w:val="0"/>
      <w:divBdr>
        <w:top w:val="none" w:sz="0" w:space="0" w:color="auto"/>
        <w:left w:val="none" w:sz="0" w:space="0" w:color="auto"/>
        <w:bottom w:val="none" w:sz="0" w:space="0" w:color="auto"/>
        <w:right w:val="none" w:sz="0" w:space="0" w:color="auto"/>
      </w:divBdr>
    </w:div>
    <w:div w:id="772166517">
      <w:bodyDiv w:val="1"/>
      <w:marLeft w:val="0"/>
      <w:marRight w:val="0"/>
      <w:marTop w:val="0"/>
      <w:marBottom w:val="0"/>
      <w:divBdr>
        <w:top w:val="none" w:sz="0" w:space="0" w:color="auto"/>
        <w:left w:val="none" w:sz="0" w:space="0" w:color="auto"/>
        <w:bottom w:val="none" w:sz="0" w:space="0" w:color="auto"/>
        <w:right w:val="none" w:sz="0" w:space="0" w:color="auto"/>
      </w:divBdr>
    </w:div>
    <w:div w:id="987323127">
      <w:bodyDiv w:val="1"/>
      <w:marLeft w:val="0"/>
      <w:marRight w:val="0"/>
      <w:marTop w:val="0"/>
      <w:marBottom w:val="0"/>
      <w:divBdr>
        <w:top w:val="none" w:sz="0" w:space="0" w:color="auto"/>
        <w:left w:val="none" w:sz="0" w:space="0" w:color="auto"/>
        <w:bottom w:val="none" w:sz="0" w:space="0" w:color="auto"/>
        <w:right w:val="none" w:sz="0" w:space="0" w:color="auto"/>
      </w:divBdr>
    </w:div>
    <w:div w:id="1241986233">
      <w:bodyDiv w:val="1"/>
      <w:marLeft w:val="0"/>
      <w:marRight w:val="0"/>
      <w:marTop w:val="0"/>
      <w:marBottom w:val="0"/>
      <w:divBdr>
        <w:top w:val="none" w:sz="0" w:space="0" w:color="auto"/>
        <w:left w:val="none" w:sz="0" w:space="0" w:color="auto"/>
        <w:bottom w:val="none" w:sz="0" w:space="0" w:color="auto"/>
        <w:right w:val="none" w:sz="0" w:space="0" w:color="auto"/>
      </w:divBdr>
    </w:div>
    <w:div w:id="1727025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5</TotalTime>
  <Pages>5</Pages>
  <Words>536</Words>
  <Characters>305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dc:creator>
  <cp:lastModifiedBy>Amanda Martin</cp:lastModifiedBy>
  <cp:revision>58</cp:revision>
  <dcterms:created xsi:type="dcterms:W3CDTF">2014-11-05T01:33:00Z</dcterms:created>
  <dcterms:modified xsi:type="dcterms:W3CDTF">2015-10-12T19:23:00Z</dcterms:modified>
</cp:coreProperties>
</file>